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C69" w:rsidRPr="001D718C" w:rsidRDefault="00105594" w:rsidP="00C125E7">
      <w:pPr>
        <w:jc w:val="center"/>
        <w:rPr>
          <w:b/>
          <w:sz w:val="28"/>
        </w:rPr>
      </w:pPr>
      <w:bookmarkStart w:id="0" w:name="_GoBack"/>
      <w:bookmarkEnd w:id="0"/>
      <w:r w:rsidRPr="001D718C">
        <w:rPr>
          <w:b/>
          <w:sz w:val="28"/>
        </w:rPr>
        <w:t>Supplementary materials</w:t>
      </w:r>
    </w:p>
    <w:p w:rsidR="00105594" w:rsidRDefault="0010559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8"/>
        <w:gridCol w:w="4692"/>
      </w:tblGrid>
      <w:tr w:rsidR="00F248D5" w:rsidTr="004940C7">
        <w:tc>
          <w:tcPr>
            <w:tcW w:w="4663" w:type="dxa"/>
          </w:tcPr>
          <w:p w:rsidR="00105594" w:rsidRDefault="00105594" w:rsidP="00655433">
            <w:pPr>
              <w:rPr>
                <w:noProof/>
              </w:rPr>
            </w:pPr>
            <w:r>
              <w:rPr>
                <w:noProof/>
              </w:rPr>
              <w:t>(A)</w:t>
            </w:r>
          </w:p>
          <w:p w:rsidR="00105594" w:rsidRDefault="000F6634" w:rsidP="00655433">
            <w:r w:rsidRPr="000F6634">
              <w:rPr>
                <w:noProof/>
              </w:rPr>
              <w:drawing>
                <wp:inline distT="0" distB="0" distL="0" distR="0">
                  <wp:extent cx="2867025" cy="2027396"/>
                  <wp:effectExtent l="0" t="0" r="0" b="0"/>
                  <wp:docPr id="9" name="Picture 9" descr="D:\Covid_19_Nepal_research\Codes\Plots\UK_and_Ireland\CrossCorr_Uk_Ire_overa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Covid_19_Nepal_research\Codes\Plots\UK_and_Ireland\CrossCorr_Uk_Ire_overal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0370" cy="2050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7" w:type="dxa"/>
          </w:tcPr>
          <w:p w:rsidR="00105594" w:rsidRDefault="00105594" w:rsidP="00655433">
            <w:pPr>
              <w:rPr>
                <w:noProof/>
              </w:rPr>
            </w:pPr>
            <w:r>
              <w:rPr>
                <w:noProof/>
              </w:rPr>
              <w:t>(B)</w:t>
            </w:r>
          </w:p>
          <w:p w:rsidR="00105594" w:rsidRPr="00E80858" w:rsidRDefault="005722F8" w:rsidP="00655433">
            <w:pPr>
              <w:rPr>
                <w:noProof/>
              </w:rPr>
            </w:pPr>
            <w:r w:rsidRPr="005722F8">
              <w:rPr>
                <w:noProof/>
              </w:rPr>
              <w:drawing>
                <wp:inline distT="0" distB="0" distL="0" distR="0">
                  <wp:extent cx="2838026" cy="2128520"/>
                  <wp:effectExtent l="0" t="0" r="635" b="5080"/>
                  <wp:docPr id="13" name="Picture 13" descr="D:\Covid_19_Nepal_research\Codes\Plots\UK_and_Ireland\Mortality_CrossCorr_Uk_Ire_overa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Covid_19_Nepal_research\Codes\Plots\UK_and_Ireland\Mortality_CrossCorr_Uk_Ire_overal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652" cy="2131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48D5" w:rsidTr="004940C7">
        <w:tc>
          <w:tcPr>
            <w:tcW w:w="4663" w:type="dxa"/>
          </w:tcPr>
          <w:p w:rsidR="00105594" w:rsidRDefault="00105594" w:rsidP="00655433">
            <w:pPr>
              <w:rPr>
                <w:noProof/>
              </w:rPr>
            </w:pPr>
            <w:r>
              <w:rPr>
                <w:noProof/>
              </w:rPr>
              <w:t>(C)</w:t>
            </w:r>
          </w:p>
          <w:p w:rsidR="00105594" w:rsidRDefault="00F248D5" w:rsidP="00655433">
            <w:pPr>
              <w:rPr>
                <w:noProof/>
              </w:rPr>
            </w:pPr>
            <w:r w:rsidRPr="00F248D5">
              <w:rPr>
                <w:noProof/>
              </w:rPr>
              <w:drawing>
                <wp:inline distT="0" distB="0" distL="0" distR="0">
                  <wp:extent cx="2679700" cy="2009775"/>
                  <wp:effectExtent l="0" t="0" r="6350" b="9525"/>
                  <wp:docPr id="10" name="Picture 10" descr="D:\Covid_19_Nepal_research\Codes\Plots\UK_and_Ireland\Incidence_Uk_Ire_overa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Covid_19_Nepal_research\Codes\Plots\UK_and_Ireland\Incidence_Uk_Ire_overal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033" cy="201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7" w:type="dxa"/>
          </w:tcPr>
          <w:p w:rsidR="00105594" w:rsidRDefault="00105594" w:rsidP="00655433">
            <w:pPr>
              <w:rPr>
                <w:noProof/>
              </w:rPr>
            </w:pPr>
            <w:r>
              <w:rPr>
                <w:noProof/>
              </w:rPr>
              <w:t>(D)</w:t>
            </w:r>
          </w:p>
          <w:p w:rsidR="00105594" w:rsidRDefault="005722F8" w:rsidP="00655433">
            <w:pPr>
              <w:rPr>
                <w:noProof/>
              </w:rPr>
            </w:pPr>
            <w:r w:rsidRPr="005722F8">
              <w:rPr>
                <w:noProof/>
              </w:rPr>
              <w:drawing>
                <wp:inline distT="0" distB="0" distL="0" distR="0">
                  <wp:extent cx="2882900" cy="2162175"/>
                  <wp:effectExtent l="0" t="0" r="0" b="9525"/>
                  <wp:docPr id="12" name="Picture 12" descr="D:\Covid_19_Nepal_research\Codes\Plots\UK_and_Ireland\Mortality_Uk_Ire_overa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Covid_19_Nepal_research\Codes\Plots\UK_and_Ireland\Mortality_Uk_Ire_overal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0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5594" w:rsidTr="004940C7">
        <w:tc>
          <w:tcPr>
            <w:tcW w:w="9350" w:type="dxa"/>
            <w:gridSpan w:val="2"/>
          </w:tcPr>
          <w:p w:rsidR="00105594" w:rsidRDefault="00003270" w:rsidP="00C4202D">
            <w:pPr>
              <w:jc w:val="center"/>
            </w:pPr>
            <w:r>
              <w:t xml:space="preserve">Supplementary </w:t>
            </w:r>
            <w:r w:rsidR="00105594">
              <w:t xml:space="preserve">Figure </w:t>
            </w:r>
            <w:r>
              <w:t>1</w:t>
            </w:r>
            <w:r w:rsidR="00105594">
              <w:t xml:space="preserve">: Cross-correlation between </w:t>
            </w:r>
            <w:r w:rsidR="00D0780B">
              <w:t>United Kingdom</w:t>
            </w:r>
            <w:r w:rsidR="00105594">
              <w:t xml:space="preserve"> and </w:t>
            </w:r>
            <w:r w:rsidR="00D0780B">
              <w:t>Ireland</w:t>
            </w:r>
            <w:r w:rsidR="00105594">
              <w:t xml:space="preserve"> with lags in days. The color represents the magnitude of cross-correlation at each lag. (A) Cross-Correlation of incidence new cases (B) Cross-Correlation of incidence new deaths </w:t>
            </w:r>
            <w:r w:rsidR="00C4202D">
              <w:t xml:space="preserve">(C) Recorded new cases of COVID-19 in United Kingdom and Ireland, (D) Recorded new deaths of COVID-19 in </w:t>
            </w:r>
            <w:r w:rsidR="003F2C65">
              <w:t>United Kingdom and Ireland</w:t>
            </w:r>
            <w:r w:rsidR="00C4202D">
              <w:t>. Note: the y-axis is in log scale to make the cases visible</w:t>
            </w:r>
          </w:p>
        </w:tc>
      </w:tr>
    </w:tbl>
    <w:p w:rsidR="00105594" w:rsidRDefault="00105594"/>
    <w:p w:rsidR="00AB4648" w:rsidRDefault="00AB4648"/>
    <w:p w:rsidR="00AB4648" w:rsidRDefault="00AB4648"/>
    <w:p w:rsidR="004940C7" w:rsidRDefault="004940C7">
      <w:r>
        <w:br w:type="page"/>
      </w:r>
    </w:p>
    <w:p w:rsidR="00105594" w:rsidRDefault="0010559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5"/>
        <w:gridCol w:w="4495"/>
      </w:tblGrid>
      <w:tr w:rsidR="005722F8" w:rsidTr="004940C7">
        <w:tc>
          <w:tcPr>
            <w:tcW w:w="4855" w:type="dxa"/>
          </w:tcPr>
          <w:p w:rsidR="003A3F4C" w:rsidRDefault="003A3F4C" w:rsidP="00655433">
            <w:pPr>
              <w:rPr>
                <w:noProof/>
              </w:rPr>
            </w:pPr>
            <w:r>
              <w:rPr>
                <w:noProof/>
              </w:rPr>
              <w:t>(A)</w:t>
            </w:r>
          </w:p>
          <w:p w:rsidR="003A3F4C" w:rsidRDefault="0042674E" w:rsidP="00655433">
            <w:r w:rsidRPr="0042674E">
              <w:rPr>
                <w:noProof/>
              </w:rPr>
              <w:drawing>
                <wp:inline distT="0" distB="0" distL="0" distR="0">
                  <wp:extent cx="2971800" cy="2101487"/>
                  <wp:effectExtent l="0" t="0" r="0" b="0"/>
                  <wp:docPr id="8" name="Picture 8" descr="D:\Covid_19_Nepal_research\Codes\Plots\Russia_and_Belarus\CrossCorr_Russia_Belarus_overa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Covid_19_Nepal_research\Codes\Plots\Russia_and_Belarus\CrossCorr_Russia_Belarus_overal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9035" cy="2113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5" w:type="dxa"/>
          </w:tcPr>
          <w:p w:rsidR="003A3F4C" w:rsidRDefault="003A3F4C" w:rsidP="00655433">
            <w:pPr>
              <w:rPr>
                <w:noProof/>
              </w:rPr>
            </w:pPr>
            <w:r>
              <w:rPr>
                <w:noProof/>
              </w:rPr>
              <w:t>(B)</w:t>
            </w:r>
          </w:p>
          <w:p w:rsidR="003A3F4C" w:rsidRPr="00E80858" w:rsidRDefault="00AB4648" w:rsidP="00655433">
            <w:pPr>
              <w:rPr>
                <w:noProof/>
              </w:rPr>
            </w:pPr>
            <w:r w:rsidRPr="00AB4648">
              <w:rPr>
                <w:noProof/>
              </w:rPr>
              <w:drawing>
                <wp:inline distT="0" distB="0" distL="0" distR="0">
                  <wp:extent cx="2724150" cy="2043113"/>
                  <wp:effectExtent l="0" t="0" r="0" b="0"/>
                  <wp:docPr id="15" name="Picture 15" descr="D:\Covid_19_Nepal_research\Codes\Plots\Russia_and_Belarus\Mortality_CrossCorr_Russia_Belarus_overa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:\Covid_19_Nepal_research\Codes\Plots\Russia_and_Belarus\Mortality_CrossCorr_Russia_Belarus_overal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8560" cy="2046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22F8" w:rsidTr="004940C7">
        <w:tc>
          <w:tcPr>
            <w:tcW w:w="4855" w:type="dxa"/>
          </w:tcPr>
          <w:p w:rsidR="003A3F4C" w:rsidRDefault="003A3F4C" w:rsidP="00655433">
            <w:pPr>
              <w:rPr>
                <w:noProof/>
              </w:rPr>
            </w:pPr>
            <w:r>
              <w:rPr>
                <w:noProof/>
              </w:rPr>
              <w:t>(C)</w:t>
            </w:r>
          </w:p>
          <w:p w:rsidR="003A3F4C" w:rsidRDefault="00F248D5" w:rsidP="00655433">
            <w:pPr>
              <w:rPr>
                <w:noProof/>
              </w:rPr>
            </w:pPr>
            <w:r w:rsidRPr="00F248D5">
              <w:rPr>
                <w:noProof/>
              </w:rPr>
              <w:drawing>
                <wp:inline distT="0" distB="0" distL="0" distR="0">
                  <wp:extent cx="2933700" cy="2200275"/>
                  <wp:effectExtent l="0" t="0" r="0" b="9525"/>
                  <wp:docPr id="11" name="Picture 11" descr="D:\Covid_19_Nepal_research\Codes\Plots\Russia_and_Belarus\Incidence_Russia_Belaru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Covid_19_Nepal_research\Codes\Plots\Russia_and_Belarus\Incidence_Russia_Belaru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681" cy="2201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5" w:type="dxa"/>
          </w:tcPr>
          <w:p w:rsidR="003A3F4C" w:rsidRDefault="003A3F4C" w:rsidP="00655433">
            <w:pPr>
              <w:rPr>
                <w:noProof/>
              </w:rPr>
            </w:pPr>
            <w:r>
              <w:rPr>
                <w:noProof/>
              </w:rPr>
              <w:t>(D)</w:t>
            </w:r>
          </w:p>
          <w:p w:rsidR="003A3F4C" w:rsidRDefault="005722F8" w:rsidP="00655433">
            <w:pPr>
              <w:rPr>
                <w:noProof/>
              </w:rPr>
            </w:pPr>
            <w:r w:rsidRPr="005722F8">
              <w:rPr>
                <w:noProof/>
              </w:rPr>
              <w:drawing>
                <wp:inline distT="0" distB="0" distL="0" distR="0">
                  <wp:extent cx="2768600" cy="2076450"/>
                  <wp:effectExtent l="0" t="0" r="0" b="0"/>
                  <wp:docPr id="14" name="Picture 14" descr="D:\Covid_19_Nepal_research\Codes\Plots\Russia_and_Belarus\Mortality_Russia_Belaru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Covid_19_Nepal_research\Codes\Plots\Russia_and_Belarus\Mortality_Russia_Belaru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6029" cy="20820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3F4C" w:rsidTr="004940C7">
        <w:tc>
          <w:tcPr>
            <w:tcW w:w="9350" w:type="dxa"/>
            <w:gridSpan w:val="2"/>
          </w:tcPr>
          <w:p w:rsidR="003A3F4C" w:rsidRDefault="00003270" w:rsidP="003A3F4C">
            <w:pPr>
              <w:jc w:val="center"/>
            </w:pPr>
            <w:r>
              <w:t xml:space="preserve">Supplementary </w:t>
            </w:r>
            <w:r w:rsidR="003A3F4C">
              <w:t>Figure 2: Cross-correlation between Russia and Belarus with lags in days. The color represents the magnitude of cross-correlation at each lag. (A) Cross-Correlation of incidence new cases (B) Cross-Correlation of incidence new deaths (</w:t>
            </w:r>
            <w:r w:rsidR="00C33BE2">
              <w:t>C) Recorded new cases of COVID-19 in Russia and Belarus (D) Recorded new deaths of COVID-19 in Russia and Belarus. Note: the y-axis is in log scale to make the cases visible</w:t>
            </w:r>
          </w:p>
        </w:tc>
      </w:tr>
    </w:tbl>
    <w:p w:rsidR="003A3F4C" w:rsidRDefault="003A3F4C"/>
    <w:sectPr w:rsidR="003A3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015540"/>
    <w:multiLevelType w:val="multilevel"/>
    <w:tmpl w:val="A4F82A1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E282C81"/>
    <w:multiLevelType w:val="multilevel"/>
    <w:tmpl w:val="2916A7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8E2"/>
    <w:rsid w:val="00003270"/>
    <w:rsid w:val="000F6634"/>
    <w:rsid w:val="00105594"/>
    <w:rsid w:val="0011006D"/>
    <w:rsid w:val="001D718C"/>
    <w:rsid w:val="003A3F4C"/>
    <w:rsid w:val="003F2C65"/>
    <w:rsid w:val="0042674E"/>
    <w:rsid w:val="004940C7"/>
    <w:rsid w:val="005722F8"/>
    <w:rsid w:val="007145C5"/>
    <w:rsid w:val="007E456F"/>
    <w:rsid w:val="00984FD8"/>
    <w:rsid w:val="00992BDF"/>
    <w:rsid w:val="00AB4648"/>
    <w:rsid w:val="00AC49A9"/>
    <w:rsid w:val="00B507C0"/>
    <w:rsid w:val="00C125E7"/>
    <w:rsid w:val="00C33BE2"/>
    <w:rsid w:val="00C4202D"/>
    <w:rsid w:val="00CD08E2"/>
    <w:rsid w:val="00D0780B"/>
    <w:rsid w:val="00DB7A91"/>
    <w:rsid w:val="00E658D0"/>
    <w:rsid w:val="00E90858"/>
    <w:rsid w:val="00F248D5"/>
    <w:rsid w:val="00FB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E88D16-AD32-4BCD-B20F-A82F607A8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9A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9A9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49A9"/>
    <w:pPr>
      <w:keepNext/>
      <w:keepLines/>
      <w:numPr>
        <w:ilvl w:val="1"/>
        <w:numId w:val="3"/>
      </w:numPr>
      <w:spacing w:before="40" w:after="0"/>
      <w:ind w:left="576" w:hanging="576"/>
      <w:outlineLvl w:val="1"/>
    </w:pPr>
    <w:rPr>
      <w:rFonts w:eastAsiaTheme="majorEastAsia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9A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49A9"/>
    <w:rPr>
      <w:rFonts w:ascii="Times New Roman" w:eastAsiaTheme="majorEastAsia" w:hAnsi="Times New Roman" w:cstheme="majorBidi"/>
      <w:sz w:val="24"/>
      <w:szCs w:val="26"/>
    </w:rPr>
  </w:style>
  <w:style w:type="table" w:styleId="TableGrid">
    <w:name w:val="Table Grid"/>
    <w:basedOn w:val="TableNormal"/>
    <w:uiPriority w:val="39"/>
    <w:rsid w:val="001055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_Kamat</dc:creator>
  <cp:keywords/>
  <dc:description/>
  <cp:lastModifiedBy>Anil_Kamat</cp:lastModifiedBy>
  <cp:revision>23</cp:revision>
  <dcterms:created xsi:type="dcterms:W3CDTF">2021-08-17T14:47:00Z</dcterms:created>
  <dcterms:modified xsi:type="dcterms:W3CDTF">2021-08-19T16:54:00Z</dcterms:modified>
</cp:coreProperties>
</file>